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2047C" w14:textId="3F53108C" w:rsidR="007C6D6B" w:rsidRPr="003343C0" w:rsidRDefault="000B0D9F" w:rsidP="003343C0">
      <w:pPr>
        <w:spacing w:after="0" w:line="240" w:lineRule="auto"/>
        <w:rPr>
          <w:b/>
          <w:bCs/>
        </w:rPr>
      </w:pPr>
      <w:r w:rsidRPr="003343C0">
        <w:rPr>
          <w:b/>
          <w:bCs/>
        </w:rPr>
        <w:t>Supplementary Table Information</w:t>
      </w:r>
    </w:p>
    <w:p w14:paraId="74A11356" w14:textId="364F4878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1 YAP TAZ Target Gene Sets</w:t>
      </w:r>
    </w:p>
    <w:p w14:paraId="00A475E3" w14:textId="0BE555AA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2 Gastric-Like Gene Sets</w:t>
      </w:r>
    </w:p>
    <w:p w14:paraId="4F48AC6B" w14:textId="0D35B926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3 Stomach Cell Gene Sets</w:t>
      </w:r>
    </w:p>
    <w:p w14:paraId="05BB94BF" w14:textId="38AD7225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4 shRNA Sequence</w:t>
      </w:r>
      <w:r w:rsidR="000B0D9F">
        <w:t>s</w:t>
      </w:r>
    </w:p>
    <w:p w14:paraId="02A648E9" w14:textId="3D689506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5 sgRNA Sequences</w:t>
      </w:r>
    </w:p>
    <w:p w14:paraId="72DC2A98" w14:textId="418D00F5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 xml:space="preserve">Table 6 </w:t>
      </w:r>
      <w:proofErr w:type="spellStart"/>
      <w:r w:rsidR="000B0D9F" w:rsidRPr="000B0D9F">
        <w:t>dn-TEADi</w:t>
      </w:r>
      <w:proofErr w:type="spellEnd"/>
      <w:r w:rsidR="000B0D9F" w:rsidRPr="000B0D9F">
        <w:t xml:space="preserve"> Sequences</w:t>
      </w:r>
    </w:p>
    <w:p w14:paraId="69EA20A7" w14:textId="029DBFA4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7 Mus Musculus RT-qPCR Primers</w:t>
      </w:r>
    </w:p>
    <w:p w14:paraId="45099D47" w14:textId="7E9D2F9C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8 Human RT-qPCR Primers</w:t>
      </w:r>
    </w:p>
    <w:p w14:paraId="71267005" w14:textId="460FF241" w:rsidR="000B0D9F" w:rsidRDefault="003343C0" w:rsidP="003343C0">
      <w:pPr>
        <w:spacing w:after="0" w:line="240" w:lineRule="auto"/>
      </w:pPr>
      <w:r w:rsidRPr="003343C0">
        <w:t xml:space="preserve">Supplementary </w:t>
      </w:r>
      <w:r w:rsidR="000B0D9F" w:rsidRPr="000B0D9F">
        <w:t>Table 9 Antibodies</w:t>
      </w:r>
    </w:p>
    <w:sectPr w:rsidR="000B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81D5D" w14:textId="77777777" w:rsidR="003343C0" w:rsidRDefault="003343C0" w:rsidP="003343C0">
      <w:pPr>
        <w:spacing w:after="0" w:line="240" w:lineRule="auto"/>
      </w:pPr>
      <w:r>
        <w:separator/>
      </w:r>
    </w:p>
  </w:endnote>
  <w:endnote w:type="continuationSeparator" w:id="0">
    <w:p w14:paraId="3264B2A0" w14:textId="77777777" w:rsidR="003343C0" w:rsidRDefault="003343C0" w:rsidP="00334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26C02" w14:textId="77777777" w:rsidR="003343C0" w:rsidRDefault="003343C0" w:rsidP="003343C0">
      <w:pPr>
        <w:spacing w:after="0" w:line="240" w:lineRule="auto"/>
      </w:pPr>
      <w:r>
        <w:separator/>
      </w:r>
    </w:p>
  </w:footnote>
  <w:footnote w:type="continuationSeparator" w:id="0">
    <w:p w14:paraId="4772D697" w14:textId="77777777" w:rsidR="003343C0" w:rsidRDefault="003343C0" w:rsidP="00334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9F"/>
    <w:rsid w:val="000B0D9F"/>
    <w:rsid w:val="000F36BD"/>
    <w:rsid w:val="0029237C"/>
    <w:rsid w:val="003343C0"/>
    <w:rsid w:val="003F25D0"/>
    <w:rsid w:val="007C6D6B"/>
    <w:rsid w:val="00836633"/>
    <w:rsid w:val="00913836"/>
    <w:rsid w:val="00A0720C"/>
    <w:rsid w:val="00CB0781"/>
    <w:rsid w:val="00D7048A"/>
    <w:rsid w:val="00DB28BB"/>
    <w:rsid w:val="00F4355E"/>
    <w:rsid w:val="00FE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7AC07"/>
  <w15:chartTrackingRefBased/>
  <w15:docId w15:val="{8B9F654B-E425-BB49-B566-D394551B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D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D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D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D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D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4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3C0"/>
  </w:style>
  <w:style w:type="paragraph" w:styleId="Footer">
    <w:name w:val="footer"/>
    <w:basedOn w:val="Normal"/>
    <w:link w:val="FooterChar"/>
    <w:uiPriority w:val="99"/>
    <w:unhideWhenUsed/>
    <w:rsid w:val="00334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ole Palmer</dc:creator>
  <cp:keywords/>
  <dc:description/>
  <cp:lastModifiedBy>Martin, Cole Palmer</cp:lastModifiedBy>
  <cp:revision>2</cp:revision>
  <dcterms:created xsi:type="dcterms:W3CDTF">2025-12-10T19:29:00Z</dcterms:created>
  <dcterms:modified xsi:type="dcterms:W3CDTF">2025-12-10T19:35:00Z</dcterms:modified>
</cp:coreProperties>
</file>